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76" w:before="0" w:after="200"/>
        <w:rPr/>
      </w:pPr>
      <w:r>
        <w:rPr>
          <w:rFonts w:cs="Cambria" w:ascii="Cambria" w:hAnsi="Cambria"/>
          <w:b/>
          <w:sz w:val="22"/>
        </w:rPr>
        <w:t>Text S1. Ethnographic Atlas codes</w:t>
      </w:r>
    </w:p>
    <w:p>
      <w:pPr>
        <w:pStyle w:val="Normal"/>
        <w:widowControl/>
        <w:autoSpaceDE w:val="true"/>
        <w:spacing w:lineRule="auto" w:line="276" w:before="0" w:after="200"/>
        <w:rPr/>
      </w:pPr>
      <w:r>
        <w:rPr>
          <w:rFonts w:cs="Cambria" w:ascii="Cambria" w:hAnsi="Cambria"/>
          <w:sz w:val="22"/>
        </w:rPr>
        <w:t xml:space="preserve">The following chart details the compatibility of the codes used in this paper with the </w:t>
      </w:r>
      <w:r>
        <w:rPr>
          <w:rFonts w:cs="Cambria" w:ascii="Cambria" w:hAnsi="Cambria"/>
          <w:i/>
          <w:sz w:val="22"/>
        </w:rPr>
        <w:t xml:space="preserve">Ethnographic Atlas </w:t>
      </w:r>
      <w:r>
        <w:rPr>
          <w:rFonts w:cs="Cambria" w:ascii="Cambria" w:hAnsi="Cambria"/>
          <w:sz w:val="22"/>
        </w:rPr>
        <w:t>(Murdock 1964-1980).</w:t>
      </w:r>
    </w:p>
    <w:p>
      <w:pPr>
        <w:pStyle w:val="Normal"/>
        <w:widowControl/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61. FIXITY OF SETTLEMENT =SEDENTISM </w:t>
      </w:r>
    </w:p>
    <w:p>
      <w:pPr>
        <w:pStyle w:val="Normal"/>
        <w:widowControl/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# of Code Descriptive </w:t>
      </w:r>
    </w:p>
    <w:p>
      <w:pPr>
        <w:pStyle w:val="Normal"/>
        <w:widowControl/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Cases # = Label </w:t>
      </w:r>
    </w:p>
    <w:p>
      <w:pPr>
        <w:pStyle w:val="Normal"/>
        <w:widowControl/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--- - -----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28 1 = Migratory </w:t>
        <w:tab/>
        <w:t>=MOBILE</w:t>
        <w:tab/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21 2 = Seminomadic- fixed then migratory </w:t>
        <w:tab/>
        <w:t xml:space="preserve">=SEASONAL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6 3 = Rotating among 2+ fixed </w:t>
        <w:tab/>
        <w:t xml:space="preserve">=SEASONAL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14 4 = Semisedentary- fixed core, some migratory </w:t>
        <w:tab/>
        <w:t xml:space="preserve">=SEDENTARY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>15 5 = Impermanent- periodically moved</w:t>
        <w:tab/>
        <w:t xml:space="preserve">=SEDENTARY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102 6 = Permanent </w:t>
        <w:tab/>
        <w:t xml:space="preserve">=SEDENTARY </w:t>
      </w:r>
    </w:p>
    <w:p>
      <w:pPr>
        <w:pStyle w:val="Normal"/>
        <w:widowControl/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</w:r>
    </w:p>
    <w:p>
      <w:pPr>
        <w:pStyle w:val="Normal"/>
        <w:widowControl/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63. COMMUNITY SIZE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1 . = Missing Data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28 1 = &lt; 50 </w:t>
        <w:tab/>
        <w:t xml:space="preserve">=SMALL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28 2 = 50-99 </w:t>
        <w:tab/>
        <w:t xml:space="preserve">=SMALL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>45 3 = 100-199</w:t>
        <w:tab/>
        <w:t xml:space="preserve">=MEDIUM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>32 4 = 200-399</w:t>
        <w:tab/>
        <w:t xml:space="preserve">=MEDIUM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29 5 = 400-999 </w:t>
        <w:tab/>
        <w:t xml:space="preserve">=MEDIUM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>15 6 = 1,000-4,999</w:t>
        <w:tab/>
        <w:t xml:space="preserve">=LARGE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>5 7 = 5,000-49,999</w:t>
        <w:tab/>
        <w:t xml:space="preserve">=LARGE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3 8 = &gt; 50,000 </w:t>
        <w:tab/>
        <w:t xml:space="preserve">=LARGE </w:t>
      </w:r>
    </w:p>
    <w:p>
      <w:pPr>
        <w:pStyle w:val="Normal"/>
        <w:widowControl/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</w:r>
    </w:p>
    <w:p>
      <w:pPr>
        <w:pStyle w:val="Normal"/>
        <w:widowControl/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64. POPULATION DENSITY </w:t>
      </w:r>
    </w:p>
    <w:p>
      <w:pPr>
        <w:pStyle w:val="Normal"/>
        <w:widowControl/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2 . = Missing Data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36 1 = &lt; 1 person per 5 sq. mile </w:t>
        <w:tab/>
        <w:t xml:space="preserve">=LOW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>22 2 = 1 person per 1-5 sq. mile</w:t>
        <w:tab/>
        <w:t xml:space="preserve"> =LOW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>25 3 = 1-5 persons per sq. mile</w:t>
        <w:tab/>
        <w:t xml:space="preserve"> =MEDIUM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27 4 = 1-25 persons per sq. mile </w:t>
        <w:tab/>
        <w:t xml:space="preserve">=MEDIUM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34 5 = 26-100 persons per sq. mile </w:t>
        <w:tab/>
        <w:t xml:space="preserve">=DENSE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20 6 = 101-500 persons per sq. mile </w:t>
        <w:tab/>
        <w:t xml:space="preserve">=DENSE </w:t>
      </w:r>
    </w:p>
    <w:p>
      <w:pPr>
        <w:pStyle w:val="Normal"/>
        <w:widowControl/>
        <w:tabs>
          <w:tab w:val="clear" w:pos="720"/>
          <w:tab w:val="right" w:pos="8640" w:leader="none"/>
        </w:tabs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20 7 = over 500 persons per sq. mile </w:t>
        <w:tab/>
        <w:t xml:space="preserve">=DENSE </w:t>
      </w:r>
    </w:p>
    <w:p>
      <w:pPr>
        <w:pStyle w:val="Normal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LineNumbers/>
      <w:autoSpaceDE w:val="false"/>
      <w:bidi w:val="0"/>
    </w:pPr>
    <w:rPr>
      <w:rFonts w:ascii="Calibri" w:hAnsi="Calibri" w:eastAsia="Batang;¹ÙÅÁ" w:cs="Calibri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uppressLineNumbers/>
      <w:autoSpaceDE w:val="false"/>
      <w:spacing w:before="480" w:after="0"/>
      <w:outlineLvl w:val="0"/>
    </w:pPr>
    <w:rPr>
      <w:rFonts w:ascii="Calibri" w:hAnsi="Calibri" w:eastAsia="Times New Roman" w:cs="Times New Roman"/>
      <w:b/>
      <w:bCs/>
      <w:color w:val="365F91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uppressLineNumbers/>
      <w:autoSpaceDE w:val="false"/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uppressLineNumbers/>
      <w:autoSpaceDE w:val="false"/>
      <w:spacing w:before="200" w:after="0"/>
      <w:outlineLvl w:val="2"/>
    </w:pPr>
    <w:rPr>
      <w:rFonts w:ascii="Calibri" w:hAnsi="Calibri" w:eastAsia="Times New Roman" w:cs="Times New Roman"/>
      <w:b/>
      <w:bCs/>
      <w:color w:val="4F81BD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65F91"/>
      <w:sz w:val="24"/>
      <w:szCs w:val="2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9:22:00Z</dcterms:created>
  <dc:creator>Claire Bowern</dc:creator>
  <dc:description/>
  <cp:keywords/>
  <dc:language>en-US</dc:language>
  <cp:lastModifiedBy>Claire Bowern</cp:lastModifiedBy>
  <dcterms:modified xsi:type="dcterms:W3CDTF">2011-08-31T12:28:00Z</dcterms:modified>
  <cp:revision>3</cp:revision>
  <dc:subject/>
  <dc:title/>
</cp:coreProperties>
</file>